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72F9" w14:textId="4977A572" w:rsidR="000E294E" w:rsidRPr="00EB37D1" w:rsidRDefault="000E294E" w:rsidP="000E294E">
      <w:pPr>
        <w:spacing w:line="480" w:lineRule="auto"/>
        <w:rPr>
          <w:rFonts w:ascii="Times New Roman" w:hAnsi="Times New Roman" w:cs="Times New Roman"/>
          <w:bCs/>
        </w:rPr>
      </w:pPr>
      <w:r w:rsidRPr="00EB37D1">
        <w:rPr>
          <w:rFonts w:ascii="Times New Roman" w:hAnsi="Times New Roman" w:cs="Times New Roman"/>
          <w:b/>
        </w:rPr>
        <w:t xml:space="preserve">Appendix </w:t>
      </w:r>
      <w:r w:rsidR="00572AE7" w:rsidRPr="00EB37D1">
        <w:rPr>
          <w:rFonts w:ascii="Times New Roman" w:hAnsi="Times New Roman" w:cs="Times New Roman"/>
          <w:b/>
        </w:rPr>
        <w:t>4</w:t>
      </w:r>
      <w:r w:rsidRPr="00EB37D1">
        <w:rPr>
          <w:rFonts w:ascii="Times New Roman" w:hAnsi="Times New Roman" w:cs="Times New Roman"/>
          <w:b/>
        </w:rPr>
        <w:t xml:space="preserve">. </w:t>
      </w:r>
      <w:r w:rsidR="00572AE7" w:rsidRPr="00EB37D1">
        <w:rPr>
          <w:rFonts w:ascii="Times New Roman" w:hAnsi="Times New Roman" w:cs="Times New Roman"/>
          <w:bCs/>
        </w:rPr>
        <w:t>Kappa values for assessing inter-rater reliability of BCT coding</w:t>
      </w:r>
    </w:p>
    <w:tbl>
      <w:tblPr>
        <w:tblStyle w:val="TableGrid"/>
        <w:tblW w:w="95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035"/>
        <w:gridCol w:w="1744"/>
      </w:tblGrid>
      <w:tr w:rsidR="003A588B" w:rsidRPr="00EB37D1" w14:paraId="3583C842" w14:textId="77777777" w:rsidTr="00EB37D1">
        <w:trPr>
          <w:trHeight w:val="447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37CF4" w14:textId="73636E6B" w:rsidR="003A588B" w:rsidRPr="00EB37D1" w:rsidRDefault="003A588B">
            <w:pPr>
              <w:spacing w:after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B37D1">
              <w:rPr>
                <w:rFonts w:ascii="Times New Roman" w:hAnsi="Times New Roman" w:cs="Times New Roman"/>
                <w:b/>
                <w:bCs/>
              </w:rPr>
              <w:t>Web</w:t>
            </w:r>
            <w:r w:rsidR="003861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B37D1">
              <w:rPr>
                <w:rFonts w:ascii="Times New Roman" w:hAnsi="Times New Roman" w:cs="Times New Roman"/>
                <w:b/>
                <w:bCs/>
              </w:rPr>
              <w:t>page nam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D4E64" w14:textId="488FE825" w:rsidR="003A588B" w:rsidRPr="00EB37D1" w:rsidRDefault="003A588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B37D1">
              <w:rPr>
                <w:rFonts w:ascii="Times New Roman" w:hAnsi="Times New Roman" w:cs="Times New Roman"/>
                <w:b/>
                <w:bCs/>
              </w:rPr>
              <w:t>Type of web</w:t>
            </w:r>
            <w:r w:rsidR="003861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B37D1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D5E34" w14:textId="1C8E80BB" w:rsidR="003A588B" w:rsidRPr="00EB37D1" w:rsidRDefault="003A588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EB37D1">
              <w:rPr>
                <w:rFonts w:ascii="Times New Roman" w:hAnsi="Times New Roman" w:cs="Times New Roman"/>
                <w:b/>
                <w:bCs/>
              </w:rPr>
              <w:t>Kappa Value</w:t>
            </w:r>
          </w:p>
        </w:tc>
      </w:tr>
      <w:tr w:rsidR="003A588B" w:rsidRPr="00EB37D1" w14:paraId="476CF290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65DE0" w14:textId="0613C0F3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Benefits of physical activit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3F6B4" w14:textId="1B3F752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C224E" w14:textId="6EEFC49D" w:rsidR="003A588B" w:rsidRPr="00EB37D1" w:rsidRDefault="003A588B" w:rsidP="003A588B">
            <w:pPr>
              <w:tabs>
                <w:tab w:val="right" w:pos="1769"/>
              </w:tabs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782541</w:t>
            </w:r>
          </w:p>
        </w:tc>
      </w:tr>
      <w:tr w:rsidR="003A588B" w:rsidRPr="00EB37D1" w14:paraId="3D1F4BA2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5CE72" w14:textId="4F3BA085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Emotional problem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DCC4B" w14:textId="6C7DFF4E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5421" w14:textId="7F56A2F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0214B56E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689FB" w14:textId="5F201921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Lower carbohydrate plat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85367" w14:textId="38B83EA2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4671E" w14:textId="39B6A5BD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794702</w:t>
            </w:r>
          </w:p>
        </w:tc>
      </w:tr>
      <w:tr w:rsidR="003A588B" w:rsidRPr="00EB37D1" w14:paraId="0A5CA840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DCFB0" w14:textId="2ADA4DD2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Activity routines and goal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5722C" w14:textId="0F47AAE4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9D6A8" w14:textId="2F010C91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79691C25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562CC" w14:textId="6705E5E2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Physical activity goals you could us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C2531" w14:textId="4B739EBB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BB705" w14:textId="564BE66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656827</w:t>
            </w:r>
          </w:p>
        </w:tc>
      </w:tr>
      <w:tr w:rsidR="003A588B" w:rsidRPr="00EB37D1" w14:paraId="1A4BC5E5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EB88A" w14:textId="35D266B8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Your diabetes review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A4E96" w14:textId="2D9D44B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C322" w14:textId="38D2BB1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491803</w:t>
            </w:r>
          </w:p>
        </w:tc>
      </w:tr>
      <w:tr w:rsidR="003A588B" w:rsidRPr="00EB37D1" w14:paraId="700C14CE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14277" w14:textId="5B257159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SMART goal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FB37D" w14:textId="0562506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5773C" w14:textId="07600147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661818</w:t>
            </w:r>
          </w:p>
        </w:tc>
      </w:tr>
      <w:tr w:rsidR="003A588B" w:rsidRPr="00EB37D1" w14:paraId="7A5ADB73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DEA5E" w14:textId="443EFB7B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Lawrence on the challenges of high blood sugar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4CE66" w14:textId="27B3B8DE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EE602" w14:textId="091DC2C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5489B303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BBB08" w14:textId="6FCCB94E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Challenges of taking medicin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2FE5F" w14:textId="34C7E5A1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3B89" w14:textId="55C733A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656827</w:t>
            </w:r>
          </w:p>
        </w:tc>
      </w:tr>
      <w:tr w:rsidR="003A588B" w:rsidRPr="00EB37D1" w14:paraId="4CBAEDC7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A1361" w14:textId="1EC82465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Concerns about taking medicines: forgetting to take medicin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64942" w14:textId="73C1282D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5145D" w14:textId="561546D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738764</w:t>
            </w:r>
          </w:p>
        </w:tc>
      </w:tr>
      <w:tr w:rsidR="003A588B" w:rsidRPr="00EB37D1" w14:paraId="31769737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04281" w14:textId="6762AB9E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Measuring blood pressure at hom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3FEE4" w14:textId="542F4C9E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65B39" w14:textId="094B704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3975634A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66BA3" w14:textId="34B15BC8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Step 2 - Learn your early warning sign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C2514" w14:textId="30D39FAC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75A71" w14:textId="2E1F739E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</w:t>
            </w:r>
          </w:p>
        </w:tc>
      </w:tr>
      <w:tr w:rsidR="003A588B" w:rsidRPr="00EB37D1" w14:paraId="6B35D754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65D9B" w14:textId="344CE3C3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Blood pressure monitor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1D68E" w14:textId="1E838BB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0D7DB" w14:textId="07A338BD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0A699666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C735E" w14:textId="78743491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Driving and low blood sugar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29A4A" w14:textId="0B6D9497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5EB1D" w14:textId="1BC450F3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7D8FFC20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9FBCC" w14:textId="2F298ED2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Ways to increase your wellbeing: connect with other peopl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8D9D" w14:textId="4953C7B3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E84F8" w14:textId="55624D26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794702</w:t>
            </w:r>
          </w:p>
        </w:tc>
      </w:tr>
      <w:tr w:rsidR="003A588B" w:rsidRPr="00EB37D1" w14:paraId="55953EEC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AD26A" w14:textId="44DDBF46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Fear and anxiet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7042C" w14:textId="2E20FCF7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7F9C2" w14:textId="3736809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794702</w:t>
            </w:r>
          </w:p>
        </w:tc>
      </w:tr>
      <w:tr w:rsidR="003A588B" w:rsidRPr="00EB37D1" w14:paraId="5740589F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F2EE4" w14:textId="62EBBB12" w:rsidR="003A588B" w:rsidRPr="00EB37D1" w:rsidRDefault="00B62C28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Complication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6C130" w14:textId="42954887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E188B" w14:textId="40F0469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2A987F89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A8063" w14:textId="26763B79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Making chang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C06BF" w14:textId="740C30BE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B8A61" w14:textId="5CD12D54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</w:t>
            </w:r>
          </w:p>
        </w:tc>
      </w:tr>
      <w:tr w:rsidR="003A588B" w:rsidRPr="00EB37D1" w14:paraId="6342B1A0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5BEB8" w14:textId="491F7CE9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Eating when ill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28184" w14:textId="12B6D0B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F9BA4" w14:textId="5FC4CFD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</w:t>
            </w:r>
          </w:p>
        </w:tc>
      </w:tr>
      <w:tr w:rsidR="003A588B" w:rsidRPr="00EB37D1" w14:paraId="363D6242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609EC" w14:textId="267C75A8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Eating at restaurant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75589" w14:textId="0A72320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94875" w14:textId="1C678E7B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661818</w:t>
            </w:r>
          </w:p>
        </w:tc>
      </w:tr>
      <w:tr w:rsidR="003A588B" w:rsidRPr="00EB37D1" w14:paraId="0A2E606A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D6E6F" w14:textId="6F321DB3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Motor insuranc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26DAB" w14:textId="59F63B2A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60EB1" w14:textId="4BD1D0C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547316A8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4514" w14:textId="5CE8D841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Duncan on the challenges of walking to work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1F977" w14:textId="5648A76D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C24F9" w14:textId="4B448405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0E396952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DB48C" w14:textId="045929B1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37D1">
              <w:rPr>
                <w:rFonts w:ascii="Times New Roman" w:hAnsi="Times New Roman" w:cs="Times New Roman"/>
                <w:color w:val="000000"/>
              </w:rPr>
              <w:t>Shift work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2FDC" w14:textId="3C4BF363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CCBF6" w14:textId="1E89801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69190BFA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6F80" w14:textId="635CC520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Diabetes in the media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E5C29" w14:textId="48C5014B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288DB" w14:textId="1C03EF1D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2950AB75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7F0F2" w14:textId="66F97460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Working with your diabetes team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32EE2" w14:textId="48CF7C67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A6C12" w14:textId="5DF8EF92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258A39F0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3075" w14:textId="039247C3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Recreational drug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D0FF" w14:textId="5AE4534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38DF8" w14:textId="320B8B2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09685322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2900F" w14:textId="3D4F411B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If you already have a job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D6E15" w14:textId="045CDA04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50548" w14:textId="7FE74710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1EF35455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2401A" w14:textId="2934B7C7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How much do you know about type 2 diabetes?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1DFAA" w14:textId="7924768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Quiz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E5BC4" w14:textId="669E2B78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5FBE925D" w14:textId="77777777" w:rsidTr="00EB37D1">
        <w:trPr>
          <w:trHeight w:val="323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B6511" w14:textId="5515FCE4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t the GP surger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101BD" w14:textId="06E4509F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81DB" w14:textId="5CF681C5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1</w:t>
            </w:r>
          </w:p>
        </w:tc>
      </w:tr>
      <w:tr w:rsidR="003A588B" w:rsidRPr="00EB37D1" w14:paraId="08CDAE8D" w14:textId="77777777" w:rsidTr="00EB37D1">
        <w:trPr>
          <w:trHeight w:val="299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2980C" w14:textId="6CC739F9" w:rsidR="003A588B" w:rsidRPr="00EB37D1" w:rsidRDefault="00EB37D1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Food diary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FE5FE" w14:textId="7FF59822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Too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70EBF" w14:textId="77DD40F9" w:rsidR="003A588B" w:rsidRPr="00EB37D1" w:rsidRDefault="003A588B" w:rsidP="003A588B">
            <w:pPr>
              <w:spacing w:after="0"/>
              <w:rPr>
                <w:rFonts w:ascii="Times New Roman" w:hAnsi="Times New Roman" w:cs="Times New Roman"/>
              </w:rPr>
            </w:pPr>
            <w:r w:rsidRPr="00EB37D1">
              <w:rPr>
                <w:rFonts w:ascii="Times New Roman" w:hAnsi="Times New Roman" w:cs="Times New Roman"/>
              </w:rPr>
              <w:t>0.903427</w:t>
            </w:r>
          </w:p>
        </w:tc>
      </w:tr>
    </w:tbl>
    <w:p w14:paraId="0E12E3C7" w14:textId="7E128B90" w:rsidR="00572AE7" w:rsidRPr="00EB37D1" w:rsidRDefault="00572AE7" w:rsidP="000E294E">
      <w:pPr>
        <w:spacing w:line="480" w:lineRule="auto"/>
        <w:rPr>
          <w:rFonts w:ascii="Times New Roman" w:hAnsi="Times New Roman" w:cs="Times New Roman"/>
          <w:bCs/>
        </w:rPr>
      </w:pPr>
    </w:p>
    <w:p w14:paraId="2880FDF0" w14:textId="794140DA" w:rsidR="003A588B" w:rsidRPr="008246DF" w:rsidRDefault="008246DF" w:rsidP="000E294E">
      <w:pPr>
        <w:spacing w:line="480" w:lineRule="auto"/>
        <w:rPr>
          <w:rFonts w:ascii="Times New Roman" w:hAnsi="Times New Roman" w:cs="Times New Roman"/>
          <w:b/>
        </w:rPr>
      </w:pPr>
      <w:r w:rsidRPr="008246DF">
        <w:rPr>
          <w:rFonts w:ascii="Times New Roman" w:hAnsi="Times New Roman" w:cs="Times New Roman"/>
          <w:b/>
        </w:rPr>
        <w:t>A</w:t>
      </w:r>
      <w:r w:rsidR="003A588B" w:rsidRPr="008246DF">
        <w:rPr>
          <w:rFonts w:ascii="Times New Roman" w:hAnsi="Times New Roman" w:cs="Times New Roman"/>
          <w:b/>
        </w:rPr>
        <w:t xml:space="preserve">verage </w:t>
      </w:r>
      <w:r w:rsidRPr="008246DF">
        <w:rPr>
          <w:rFonts w:ascii="Times New Roman" w:hAnsi="Times New Roman" w:cs="Times New Roman"/>
          <w:b/>
        </w:rPr>
        <w:t>k</w:t>
      </w:r>
      <w:r w:rsidR="003A588B" w:rsidRPr="008246DF">
        <w:rPr>
          <w:rFonts w:ascii="Times New Roman" w:hAnsi="Times New Roman" w:cs="Times New Roman"/>
          <w:b/>
        </w:rPr>
        <w:t>appa: 0.797931</w:t>
      </w:r>
    </w:p>
    <w:sectPr w:rsidR="003A588B" w:rsidRPr="00824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DMxMzACkoaW5ko6SsGpxcWZ+XkgBUa1AN7OT3AsAAAA"/>
  </w:docVars>
  <w:rsids>
    <w:rsidRoot w:val="000E294E"/>
    <w:rsid w:val="000E294E"/>
    <w:rsid w:val="002369A1"/>
    <w:rsid w:val="0038615B"/>
    <w:rsid w:val="003A588B"/>
    <w:rsid w:val="00572AE7"/>
    <w:rsid w:val="0067575A"/>
    <w:rsid w:val="008246DF"/>
    <w:rsid w:val="008D5064"/>
    <w:rsid w:val="00B62C28"/>
    <w:rsid w:val="00C94A30"/>
    <w:rsid w:val="00DB4DED"/>
    <w:rsid w:val="00EB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E26C"/>
  <w15:chartTrackingRefBased/>
  <w15:docId w15:val="{833F8B25-979F-44DF-8A63-43055DD9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4E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4</cp:revision>
  <dcterms:created xsi:type="dcterms:W3CDTF">2022-03-21T12:29:00Z</dcterms:created>
  <dcterms:modified xsi:type="dcterms:W3CDTF">2022-04-08T09:30:00Z</dcterms:modified>
</cp:coreProperties>
</file>